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9538C" w14:textId="77777777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1 macro</w:t>
      </w:r>
    </w:p>
    <w:p w14:paraId="2AD6DD47" w14:textId="77777777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2 run("Clear Results");</w:t>
      </w:r>
    </w:p>
    <w:p w14:paraId="0FF3C835" w14:textId="3BD0BC0F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3 run("Set Scale...", "distance</w:t>
      </w:r>
      <w:r w:rsidR="00F4501D">
        <w:rPr>
          <w:rFonts w:ascii="Courier New"/>
        </w:rPr>
        <w:t>=</w:t>
      </w:r>
      <w:r w:rsidRPr="00EB77EA">
        <w:rPr>
          <w:rFonts w:ascii="Courier New"/>
        </w:rPr>
        <w:t>312 known</w:t>
      </w:r>
      <w:r w:rsidR="00F4501D">
        <w:rPr>
          <w:rFonts w:ascii="Courier New"/>
        </w:rPr>
        <w:t>=</w:t>
      </w:r>
      <w:r w:rsidRPr="00EB77EA">
        <w:rPr>
          <w:rFonts w:ascii="Courier New"/>
        </w:rPr>
        <w:t>100 unit</w:t>
      </w:r>
      <w:r w:rsidR="00F4501D">
        <w:rPr>
          <w:rFonts w:ascii="Courier New"/>
        </w:rPr>
        <w:t>=</w:t>
      </w:r>
      <w:r w:rsidRPr="00EB77EA">
        <w:rPr>
          <w:rFonts w:ascii="Courier New"/>
        </w:rPr>
        <w:t>um");</w:t>
      </w:r>
    </w:p>
    <w:p w14:paraId="3E85CBC6" w14:textId="018F69DB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4</w:t>
      </w:r>
      <w:r w:rsidR="00F4501D">
        <w:rPr>
          <w:rFonts w:ascii="Courier New"/>
        </w:rPr>
        <w:t xml:space="preserve"> </w:t>
      </w:r>
      <w:r w:rsidRPr="00EB77EA">
        <w:rPr>
          <w:rFonts w:ascii="Courier New"/>
        </w:rPr>
        <w:t>run("8-bit");</w:t>
      </w:r>
    </w:p>
    <w:p w14:paraId="2DE74106" w14:textId="77777777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 xml:space="preserve">5 </w:t>
      </w:r>
      <w:proofErr w:type="spellStart"/>
      <w:r w:rsidRPr="00EB77EA">
        <w:rPr>
          <w:rFonts w:ascii="Courier New"/>
        </w:rPr>
        <w:t>setAutoThreshold</w:t>
      </w:r>
      <w:proofErr w:type="spellEnd"/>
      <w:r w:rsidRPr="00EB77EA">
        <w:rPr>
          <w:rFonts w:ascii="Courier New"/>
        </w:rPr>
        <w:t xml:space="preserve"> ("Huang");</w:t>
      </w:r>
    </w:p>
    <w:p w14:paraId="1BB651B5" w14:textId="75DC97C0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6</w:t>
      </w:r>
      <w:r w:rsidR="00F4501D">
        <w:rPr>
          <w:rFonts w:ascii="Courier New"/>
        </w:rPr>
        <w:t xml:space="preserve"> </w:t>
      </w:r>
      <w:r w:rsidRPr="00EB77EA">
        <w:rPr>
          <w:rFonts w:ascii="Courier New"/>
        </w:rPr>
        <w:t>//run("Threshold...");</w:t>
      </w:r>
    </w:p>
    <w:p w14:paraId="3C694E04" w14:textId="77777777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 xml:space="preserve">7 </w:t>
      </w:r>
      <w:proofErr w:type="spellStart"/>
      <w:r w:rsidRPr="00EB77EA">
        <w:rPr>
          <w:rFonts w:ascii="Courier New"/>
        </w:rPr>
        <w:t>setThreshold</w:t>
      </w:r>
      <w:proofErr w:type="spellEnd"/>
      <w:r w:rsidRPr="00EB77EA">
        <w:rPr>
          <w:rFonts w:ascii="Courier New"/>
        </w:rPr>
        <w:t xml:space="preserve"> (25, 255);</w:t>
      </w:r>
    </w:p>
    <w:p w14:paraId="2EE2D150" w14:textId="77777777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8 //</w:t>
      </w:r>
      <w:proofErr w:type="spellStart"/>
      <w:r w:rsidRPr="00EB77EA">
        <w:rPr>
          <w:rFonts w:ascii="Courier New"/>
        </w:rPr>
        <w:t>setThreshold</w:t>
      </w:r>
      <w:proofErr w:type="spellEnd"/>
      <w:r w:rsidRPr="00EB77EA">
        <w:rPr>
          <w:rFonts w:ascii="Courier New"/>
        </w:rPr>
        <w:t xml:space="preserve"> (25, 255);</w:t>
      </w:r>
    </w:p>
    <w:p w14:paraId="4E84A614" w14:textId="213B3DCE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 xml:space="preserve">9 </w:t>
      </w:r>
      <w:proofErr w:type="spellStart"/>
      <w:r w:rsidRPr="00EB77EA">
        <w:rPr>
          <w:rFonts w:ascii="Courier New"/>
        </w:rPr>
        <w:t>setOption</w:t>
      </w:r>
      <w:proofErr w:type="spellEnd"/>
      <w:r w:rsidRPr="00EB77EA">
        <w:rPr>
          <w:rFonts w:ascii="Courier New"/>
        </w:rPr>
        <w:t xml:space="preserve"> ("</w:t>
      </w:r>
      <w:proofErr w:type="spellStart"/>
      <w:r w:rsidRPr="00EB77EA">
        <w:rPr>
          <w:rFonts w:ascii="Courier New"/>
        </w:rPr>
        <w:t>BlackBackground</w:t>
      </w:r>
      <w:proofErr w:type="spellEnd"/>
      <w:r w:rsidRPr="00EB77EA">
        <w:rPr>
          <w:rFonts w:ascii="Courier New"/>
        </w:rPr>
        <w:t>",</w:t>
      </w:r>
      <w:r w:rsidR="00F4501D">
        <w:rPr>
          <w:rFonts w:ascii="Courier New"/>
        </w:rPr>
        <w:t>false);</w:t>
      </w:r>
    </w:p>
    <w:p w14:paraId="51E43A10" w14:textId="491632DF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10 run("Convert to Mask");</w:t>
      </w:r>
    </w:p>
    <w:p w14:paraId="4291D669" w14:textId="2EEB8CC6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11 run("Analyze Particles...", "size=4 show</w:t>
      </w:r>
      <w:r w:rsidR="00F4501D">
        <w:rPr>
          <w:rFonts w:ascii="Courier New"/>
        </w:rPr>
        <w:t>=</w:t>
      </w:r>
      <w:r w:rsidRPr="00EB77EA">
        <w:rPr>
          <w:rFonts w:ascii="Courier New"/>
        </w:rPr>
        <w:t>Outlines display summarize");</w:t>
      </w:r>
    </w:p>
    <w:p w14:paraId="6FDB5A6D" w14:textId="77777777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12 close();</w:t>
      </w:r>
    </w:p>
    <w:p w14:paraId="4D28F119" w14:textId="7B2BCE49" w:rsidR="00EB77EA" w:rsidRPr="00EB77EA" w:rsidRDefault="00EB77EA" w:rsidP="00EB77EA">
      <w:pPr>
        <w:pStyle w:val="PlainText"/>
        <w:rPr>
          <w:rFonts w:ascii="Courier New"/>
        </w:rPr>
      </w:pPr>
      <w:r w:rsidRPr="00EB77EA">
        <w:rPr>
          <w:rFonts w:ascii="Courier New"/>
        </w:rPr>
        <w:t>13 close(</w:t>
      </w:r>
      <w:r w:rsidR="00F4501D">
        <w:rPr>
          <w:rFonts w:ascii="Courier New"/>
        </w:rPr>
        <w:t>);</w:t>
      </w:r>
    </w:p>
    <w:sectPr w:rsidR="00EB77EA" w:rsidRPr="00EB77EA" w:rsidSect="00C8613D">
      <w:pgSz w:w="11906" w:h="16838"/>
      <w:pgMar w:top="1440" w:right="1979" w:bottom="1440" w:left="197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4F"/>
    <w:rsid w:val="000008D1"/>
    <w:rsid w:val="00001B7F"/>
    <w:rsid w:val="00005D95"/>
    <w:rsid w:val="00030C0E"/>
    <w:rsid w:val="00030F77"/>
    <w:rsid w:val="000478FA"/>
    <w:rsid w:val="00047E06"/>
    <w:rsid w:val="000559EB"/>
    <w:rsid w:val="00066EB3"/>
    <w:rsid w:val="000841A3"/>
    <w:rsid w:val="00090035"/>
    <w:rsid w:val="00097975"/>
    <w:rsid w:val="00097BBD"/>
    <w:rsid w:val="000A3208"/>
    <w:rsid w:val="000A734A"/>
    <w:rsid w:val="000B2243"/>
    <w:rsid w:val="000B354F"/>
    <w:rsid w:val="000B79FF"/>
    <w:rsid w:val="000C6F2F"/>
    <w:rsid w:val="000E7CAD"/>
    <w:rsid w:val="001203E0"/>
    <w:rsid w:val="00122E77"/>
    <w:rsid w:val="00134179"/>
    <w:rsid w:val="00140324"/>
    <w:rsid w:val="001408FB"/>
    <w:rsid w:val="0014295F"/>
    <w:rsid w:val="00143A0D"/>
    <w:rsid w:val="00164D41"/>
    <w:rsid w:val="00167E38"/>
    <w:rsid w:val="00182F13"/>
    <w:rsid w:val="001A19BB"/>
    <w:rsid w:val="001B1CD2"/>
    <w:rsid w:val="001C6BC2"/>
    <w:rsid w:val="001C7EA7"/>
    <w:rsid w:val="001F02FC"/>
    <w:rsid w:val="001F1E62"/>
    <w:rsid w:val="0021251E"/>
    <w:rsid w:val="00214458"/>
    <w:rsid w:val="0023325F"/>
    <w:rsid w:val="0024426B"/>
    <w:rsid w:val="00250022"/>
    <w:rsid w:val="00252BC8"/>
    <w:rsid w:val="00255127"/>
    <w:rsid w:val="00255164"/>
    <w:rsid w:val="00256B2E"/>
    <w:rsid w:val="00260CF2"/>
    <w:rsid w:val="00270067"/>
    <w:rsid w:val="00287FD2"/>
    <w:rsid w:val="00291B4A"/>
    <w:rsid w:val="002A006F"/>
    <w:rsid w:val="002B5CCA"/>
    <w:rsid w:val="002B74A3"/>
    <w:rsid w:val="002C56CD"/>
    <w:rsid w:val="002F3B0D"/>
    <w:rsid w:val="002F708D"/>
    <w:rsid w:val="00300811"/>
    <w:rsid w:val="00303E90"/>
    <w:rsid w:val="00304099"/>
    <w:rsid w:val="00304AB2"/>
    <w:rsid w:val="00324698"/>
    <w:rsid w:val="0032482F"/>
    <w:rsid w:val="00332168"/>
    <w:rsid w:val="00350049"/>
    <w:rsid w:val="003570E8"/>
    <w:rsid w:val="003746B4"/>
    <w:rsid w:val="00383ED8"/>
    <w:rsid w:val="003C1BEF"/>
    <w:rsid w:val="003F2B49"/>
    <w:rsid w:val="003F73D9"/>
    <w:rsid w:val="003F7448"/>
    <w:rsid w:val="00406F71"/>
    <w:rsid w:val="004215CE"/>
    <w:rsid w:val="0042695E"/>
    <w:rsid w:val="00427083"/>
    <w:rsid w:val="0043416C"/>
    <w:rsid w:val="0045337C"/>
    <w:rsid w:val="00460AA1"/>
    <w:rsid w:val="0046269A"/>
    <w:rsid w:val="0047178A"/>
    <w:rsid w:val="0047507E"/>
    <w:rsid w:val="00480223"/>
    <w:rsid w:val="00495B2A"/>
    <w:rsid w:val="004A5ABF"/>
    <w:rsid w:val="004C1535"/>
    <w:rsid w:val="004C664B"/>
    <w:rsid w:val="004F6A6A"/>
    <w:rsid w:val="004F79AA"/>
    <w:rsid w:val="005102E6"/>
    <w:rsid w:val="00512C20"/>
    <w:rsid w:val="00513089"/>
    <w:rsid w:val="005214C8"/>
    <w:rsid w:val="0052743B"/>
    <w:rsid w:val="005274DD"/>
    <w:rsid w:val="005419BD"/>
    <w:rsid w:val="005445CB"/>
    <w:rsid w:val="00551DDF"/>
    <w:rsid w:val="00570020"/>
    <w:rsid w:val="00571897"/>
    <w:rsid w:val="00591C7A"/>
    <w:rsid w:val="005A36F1"/>
    <w:rsid w:val="005C44B7"/>
    <w:rsid w:val="005C4ADF"/>
    <w:rsid w:val="005C4D4B"/>
    <w:rsid w:val="005D36AF"/>
    <w:rsid w:val="005E193D"/>
    <w:rsid w:val="006065C3"/>
    <w:rsid w:val="00615BD8"/>
    <w:rsid w:val="006320B3"/>
    <w:rsid w:val="00635BA3"/>
    <w:rsid w:val="00643F56"/>
    <w:rsid w:val="006538D8"/>
    <w:rsid w:val="006622B2"/>
    <w:rsid w:val="00665E43"/>
    <w:rsid w:val="0067026E"/>
    <w:rsid w:val="00672039"/>
    <w:rsid w:val="006B3822"/>
    <w:rsid w:val="006E0812"/>
    <w:rsid w:val="006E5206"/>
    <w:rsid w:val="006F5573"/>
    <w:rsid w:val="006F6F78"/>
    <w:rsid w:val="0070378B"/>
    <w:rsid w:val="007045D3"/>
    <w:rsid w:val="00734758"/>
    <w:rsid w:val="007371A9"/>
    <w:rsid w:val="00742561"/>
    <w:rsid w:val="00742898"/>
    <w:rsid w:val="00780B5C"/>
    <w:rsid w:val="007D0E66"/>
    <w:rsid w:val="008059E6"/>
    <w:rsid w:val="008247C4"/>
    <w:rsid w:val="00832E2E"/>
    <w:rsid w:val="00852DF7"/>
    <w:rsid w:val="00874CCA"/>
    <w:rsid w:val="00880261"/>
    <w:rsid w:val="00887074"/>
    <w:rsid w:val="00891497"/>
    <w:rsid w:val="00891BDD"/>
    <w:rsid w:val="008A6DDB"/>
    <w:rsid w:val="008B7537"/>
    <w:rsid w:val="008C0766"/>
    <w:rsid w:val="008C6DE4"/>
    <w:rsid w:val="008D26F1"/>
    <w:rsid w:val="008D2786"/>
    <w:rsid w:val="008E3136"/>
    <w:rsid w:val="009328D3"/>
    <w:rsid w:val="00935D71"/>
    <w:rsid w:val="00944CF0"/>
    <w:rsid w:val="00947C93"/>
    <w:rsid w:val="009511C3"/>
    <w:rsid w:val="00962544"/>
    <w:rsid w:val="00973714"/>
    <w:rsid w:val="00980042"/>
    <w:rsid w:val="00981C6E"/>
    <w:rsid w:val="00990181"/>
    <w:rsid w:val="00990887"/>
    <w:rsid w:val="009B5512"/>
    <w:rsid w:val="009C17E4"/>
    <w:rsid w:val="009D334D"/>
    <w:rsid w:val="009D474E"/>
    <w:rsid w:val="009D4D7B"/>
    <w:rsid w:val="009E41AE"/>
    <w:rsid w:val="009F29DC"/>
    <w:rsid w:val="009F5F54"/>
    <w:rsid w:val="009F6AE2"/>
    <w:rsid w:val="009F76B7"/>
    <w:rsid w:val="009F78D7"/>
    <w:rsid w:val="00A114E2"/>
    <w:rsid w:val="00A15E79"/>
    <w:rsid w:val="00A17244"/>
    <w:rsid w:val="00A35A36"/>
    <w:rsid w:val="00A51605"/>
    <w:rsid w:val="00A5459C"/>
    <w:rsid w:val="00A66412"/>
    <w:rsid w:val="00A70685"/>
    <w:rsid w:val="00A94E7F"/>
    <w:rsid w:val="00AA2FB9"/>
    <w:rsid w:val="00AC48BF"/>
    <w:rsid w:val="00AD184F"/>
    <w:rsid w:val="00AD630B"/>
    <w:rsid w:val="00AD7D15"/>
    <w:rsid w:val="00AE2C1F"/>
    <w:rsid w:val="00AF74C1"/>
    <w:rsid w:val="00B17C97"/>
    <w:rsid w:val="00B238B3"/>
    <w:rsid w:val="00B37397"/>
    <w:rsid w:val="00B43C1F"/>
    <w:rsid w:val="00B5706F"/>
    <w:rsid w:val="00B835A2"/>
    <w:rsid w:val="00BA37A5"/>
    <w:rsid w:val="00BC1B45"/>
    <w:rsid w:val="00BC7B2E"/>
    <w:rsid w:val="00BE101F"/>
    <w:rsid w:val="00BF4711"/>
    <w:rsid w:val="00C03763"/>
    <w:rsid w:val="00C244EC"/>
    <w:rsid w:val="00C463EA"/>
    <w:rsid w:val="00C50340"/>
    <w:rsid w:val="00C54154"/>
    <w:rsid w:val="00C64185"/>
    <w:rsid w:val="00C73671"/>
    <w:rsid w:val="00C7709C"/>
    <w:rsid w:val="00C8010B"/>
    <w:rsid w:val="00C84883"/>
    <w:rsid w:val="00C85652"/>
    <w:rsid w:val="00C97F3E"/>
    <w:rsid w:val="00CA0C44"/>
    <w:rsid w:val="00CA767C"/>
    <w:rsid w:val="00CB11EF"/>
    <w:rsid w:val="00CB4E11"/>
    <w:rsid w:val="00CD33E1"/>
    <w:rsid w:val="00CE2359"/>
    <w:rsid w:val="00CF6DAE"/>
    <w:rsid w:val="00D10B70"/>
    <w:rsid w:val="00D278B6"/>
    <w:rsid w:val="00D371C4"/>
    <w:rsid w:val="00D45FD6"/>
    <w:rsid w:val="00D75FB2"/>
    <w:rsid w:val="00D76654"/>
    <w:rsid w:val="00D81997"/>
    <w:rsid w:val="00D90869"/>
    <w:rsid w:val="00D93CA8"/>
    <w:rsid w:val="00D94A94"/>
    <w:rsid w:val="00DA0691"/>
    <w:rsid w:val="00DA6322"/>
    <w:rsid w:val="00DA72CA"/>
    <w:rsid w:val="00DC6C61"/>
    <w:rsid w:val="00DD7F3F"/>
    <w:rsid w:val="00E0076A"/>
    <w:rsid w:val="00E015FE"/>
    <w:rsid w:val="00E01FBF"/>
    <w:rsid w:val="00E0351E"/>
    <w:rsid w:val="00E112CF"/>
    <w:rsid w:val="00E317CC"/>
    <w:rsid w:val="00E37260"/>
    <w:rsid w:val="00E6243E"/>
    <w:rsid w:val="00E805A2"/>
    <w:rsid w:val="00E84DF4"/>
    <w:rsid w:val="00E9293C"/>
    <w:rsid w:val="00E96755"/>
    <w:rsid w:val="00EA4ADD"/>
    <w:rsid w:val="00EA62D4"/>
    <w:rsid w:val="00EB77EA"/>
    <w:rsid w:val="00ED312B"/>
    <w:rsid w:val="00ED4833"/>
    <w:rsid w:val="00ED769D"/>
    <w:rsid w:val="00EE1A98"/>
    <w:rsid w:val="00EE5537"/>
    <w:rsid w:val="00EE5568"/>
    <w:rsid w:val="00EF0373"/>
    <w:rsid w:val="00EF17BD"/>
    <w:rsid w:val="00EF52E3"/>
    <w:rsid w:val="00EF568B"/>
    <w:rsid w:val="00EF6DE9"/>
    <w:rsid w:val="00F01190"/>
    <w:rsid w:val="00F02AE6"/>
    <w:rsid w:val="00F25184"/>
    <w:rsid w:val="00F30BCB"/>
    <w:rsid w:val="00F32968"/>
    <w:rsid w:val="00F35EC4"/>
    <w:rsid w:val="00F41DB7"/>
    <w:rsid w:val="00F4301A"/>
    <w:rsid w:val="00F4501D"/>
    <w:rsid w:val="00F549EA"/>
    <w:rsid w:val="00F5633A"/>
    <w:rsid w:val="00F62A71"/>
    <w:rsid w:val="00FA55F5"/>
    <w:rsid w:val="00FB211B"/>
    <w:rsid w:val="00FC130E"/>
    <w:rsid w:val="00FC350E"/>
    <w:rsid w:val="00FD651A"/>
    <w:rsid w:val="00F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9B0F7"/>
  <w15:chartTrackingRefBased/>
  <w15:docId w15:val="{090F826E-82AA-D047-83C3-A39C2008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2D4"/>
    <w:pPr>
      <w:widowControl w:val="0"/>
      <w:snapToGrid w:val="0"/>
    </w:pPr>
    <w:rPr>
      <w:rFonts w:ascii="Times New Roman" w:eastAsia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8613D"/>
    <w:rPr>
      <w:rFonts w:asciiTheme="minorEastAsia" w:eastAsia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C8613D"/>
    <w:rPr>
      <w:rFonts w:asciiTheme="minorEastAsia" w:hAnsi="Courier New" w:cs="Courier New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University</dc:creator>
  <cp:keywords/>
  <dc:description/>
  <cp:lastModifiedBy>Nagoya University</cp:lastModifiedBy>
  <cp:revision>2</cp:revision>
  <dcterms:created xsi:type="dcterms:W3CDTF">2022-06-27T02:06:00Z</dcterms:created>
  <dcterms:modified xsi:type="dcterms:W3CDTF">2022-06-27T02:06:00Z</dcterms:modified>
</cp:coreProperties>
</file>